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1B791" w14:textId="70449EF1" w:rsidR="00B646B9" w:rsidRPr="00AF16D7" w:rsidRDefault="000D3B0C" w:rsidP="00B646B9">
      <w:pPr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</w:pPr>
      <w:bookmarkStart w:id="0" w:name="_Toc308367040"/>
      <w:r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  <w:t>S</w:t>
      </w:r>
      <w:r w:rsidR="00307C51"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  <w:t>1</w:t>
      </w:r>
      <w:r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  <w:t xml:space="preserve"> </w:t>
      </w:r>
      <w:r w:rsidR="00B646B9" w:rsidRPr="00AF16D7"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  <w:t>Table</w:t>
      </w:r>
      <w:bookmarkStart w:id="1" w:name="_GoBack"/>
      <w:bookmarkEnd w:id="1"/>
      <w:r w:rsidR="00B646B9" w:rsidRPr="00AF16D7"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  <w:t>. Association of SNPs selected for follow-up in ARCADIA and PPS3 case control analyses</w:t>
      </w:r>
      <w:bookmarkEnd w:id="0"/>
      <w:r w:rsidR="00B646B9" w:rsidRPr="00AF16D7"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  <w:t>.</w:t>
      </w:r>
    </w:p>
    <w:p w14:paraId="19FC0673" w14:textId="77777777" w:rsidR="00B646B9" w:rsidRPr="00153EEE" w:rsidRDefault="00B646B9" w:rsidP="00B646B9">
      <w:pPr>
        <w:spacing w:line="360" w:lineRule="auto"/>
        <w:contextualSpacing/>
        <w:jc w:val="both"/>
        <w:rPr>
          <w:rFonts w:ascii="Calibri Light" w:eastAsia="Times New Roman" w:hAnsi="Calibri Light" w:cs="Arial"/>
          <w:b/>
          <w:bCs/>
          <w:sz w:val="22"/>
          <w:szCs w:val="22"/>
          <w:lang w:val="en-US" w:eastAsia="fr-FR"/>
        </w:rPr>
      </w:pPr>
    </w:p>
    <w:tbl>
      <w:tblPr>
        <w:tblW w:w="5000" w:type="pct"/>
        <w:tblBorders>
          <w:insideH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69"/>
        <w:gridCol w:w="1871"/>
        <w:gridCol w:w="714"/>
        <w:gridCol w:w="714"/>
        <w:gridCol w:w="1335"/>
        <w:gridCol w:w="1335"/>
        <w:gridCol w:w="1783"/>
        <w:gridCol w:w="1783"/>
        <w:gridCol w:w="1783"/>
        <w:gridCol w:w="1783"/>
      </w:tblGrid>
      <w:tr w:rsidR="00B646B9" w:rsidRPr="009E2C13" w14:paraId="4630A29B" w14:textId="77777777" w:rsidTr="00B646B9">
        <w:trPr>
          <w:trHeight w:val="340"/>
        </w:trPr>
        <w:tc>
          <w:tcPr>
            <w:tcW w:w="5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3C45" w14:textId="77777777" w:rsidR="00B646B9" w:rsidRPr="009E2C13" w:rsidRDefault="00B646B9" w:rsidP="00B646B9">
            <w:pPr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SNP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22BE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proofErr w:type="spellStart"/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Locus</w:t>
            </w: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C0A5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proofErr w:type="spellStart"/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Chr</w:t>
            </w:r>
            <w:proofErr w:type="spellEnd"/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549D1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EA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DA287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EA Frequency</w:t>
            </w:r>
          </w:p>
        </w:tc>
        <w:tc>
          <w:tcPr>
            <w:tcW w:w="45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F973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Sample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FE738A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Discovery</w:t>
            </w:r>
          </w:p>
        </w:tc>
        <w:tc>
          <w:tcPr>
            <w:tcW w:w="122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A348E7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Follow-up I</w:t>
            </w:r>
          </w:p>
        </w:tc>
      </w:tr>
      <w:tr w:rsidR="00B646B9" w:rsidRPr="0087074F" w14:paraId="5B3D8299" w14:textId="77777777" w:rsidTr="00B646B9">
        <w:trPr>
          <w:trHeight w:val="283"/>
        </w:trPr>
        <w:tc>
          <w:tcPr>
            <w:tcW w:w="504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52DAE23C" w14:textId="77777777" w:rsidR="00B646B9" w:rsidRPr="0087074F" w:rsidRDefault="00B646B9" w:rsidP="00B646B9">
            <w:pPr>
              <w:rPr>
                <w:rFonts w:ascii="Calibri" w:eastAsia="Times New Roman" w:hAnsi="Calibri" w:cs="Arial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3225EE0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7429D21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036DC21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BC422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41A7E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bCs/>
                <w:sz w:val="22"/>
                <w:szCs w:val="22"/>
                <w:lang w:val="en-US" w:eastAsia="fr-FR"/>
              </w:rPr>
            </w:pP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3B4A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OR (95% CI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59F4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i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iCs/>
                <w:sz w:val="22"/>
                <w:szCs w:val="22"/>
                <w:lang w:val="en-US" w:eastAsia="fr-FR"/>
              </w:rPr>
              <w:t>P Value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B7D7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sz w:val="22"/>
                <w:szCs w:val="22"/>
                <w:lang w:val="en-US" w:eastAsia="fr-FR"/>
              </w:rPr>
              <w:t>OR (95% CI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708B" w14:textId="77777777" w:rsidR="00B646B9" w:rsidRPr="009E2C13" w:rsidRDefault="00B646B9" w:rsidP="00B646B9">
            <w:pPr>
              <w:jc w:val="center"/>
              <w:rPr>
                <w:rFonts w:ascii="Calibri" w:eastAsia="Times New Roman" w:hAnsi="Calibri" w:cs="Arial"/>
                <w:b/>
                <w:bCs/>
                <w:iCs/>
                <w:sz w:val="22"/>
                <w:szCs w:val="22"/>
                <w:lang w:val="en-US" w:eastAsia="fr-FR"/>
              </w:rPr>
            </w:pPr>
            <w:r w:rsidRPr="009E2C13">
              <w:rPr>
                <w:rFonts w:ascii="Calibri" w:eastAsia="Times New Roman" w:hAnsi="Calibri" w:cs="Arial"/>
                <w:b/>
                <w:bCs/>
                <w:iCs/>
                <w:sz w:val="22"/>
                <w:szCs w:val="22"/>
                <w:lang w:val="en-US" w:eastAsia="fr-FR"/>
              </w:rPr>
              <w:t>P Value</w:t>
            </w:r>
          </w:p>
        </w:tc>
      </w:tr>
      <w:tr w:rsidR="00B646B9" w:rsidRPr="0087074F" w14:paraId="00A6DE8E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61C81C65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6703791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54F62F5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IGSF3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03834F5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5F866BB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C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DEC8B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7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6AC4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CD236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5 (1.21-1.99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D3CBA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4.98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38D07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2 (0.77-1.11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A11B7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9</w:t>
            </w:r>
          </w:p>
        </w:tc>
      </w:tr>
      <w:tr w:rsidR="00B646B9" w:rsidRPr="0087074F" w14:paraId="4CCB4DC0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1CB4948D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56B3AA1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4590CA3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5EA9CB2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3CC6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6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60D9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5640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72 (1.28-2.30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C380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3.29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DBD8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3 (0.75-1.1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BE5C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1</w:t>
            </w:r>
          </w:p>
        </w:tc>
      </w:tr>
      <w:tr w:rsidR="00B646B9" w:rsidRPr="0087074F" w14:paraId="5193BF48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2E7290A6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7C23F83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0AF6FE0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7BF92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55B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7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D29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5EE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65 (1.24-2.20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3682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.23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A99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8 (0.70-1.10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E47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5</w:t>
            </w:r>
          </w:p>
        </w:tc>
      </w:tr>
      <w:tr w:rsidR="00B646B9" w:rsidRPr="0087074F" w14:paraId="3CD8FBD6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2C1E0D24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1332844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b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17EAEBB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PHACTR1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2A61392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D9473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C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8D9A2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7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F217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9453B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4 (1.00-1.53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5B3EE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5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893E6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7 (1.10-1.48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2C7D8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72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</w:tr>
      <w:tr w:rsidR="00B646B9" w:rsidRPr="0087074F" w14:paraId="6303ACF0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6B421F60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62BA8F8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2A20E60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B24F53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E0A0B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6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3575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B696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8 (1.07-1.7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8178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B277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5 (1.29-1.8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73FB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2.02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6</w:t>
            </w:r>
          </w:p>
        </w:tc>
      </w:tr>
      <w:tr w:rsidR="00B646B9" w:rsidRPr="0087074F" w14:paraId="15DA778A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1F0E5725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0431E5C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0948099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A5801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953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7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B0D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92C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0 (1.01-1.66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D89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4C8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6 (1.13-1.62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ED4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9.34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</w:tr>
      <w:tr w:rsidR="00B646B9" w:rsidRPr="0087074F" w14:paraId="43BF46BE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7928B7A8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936964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b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2A1A8FA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PHACTR1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580601F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8623B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C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150C2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7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02AE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BC27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6 (1.02-1.56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0B03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55FFE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9 (1.11-1.49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4748C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8.45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</w:tr>
      <w:tr w:rsidR="00B646B9" w:rsidRPr="0087074F" w14:paraId="1022BC95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1C09C210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3D66ADE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2729C1A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07F6AB2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11240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6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FFC1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7704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0 (1.10-1.80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C014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7.23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AE42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9 (1.25-1.78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0803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3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5</w:t>
            </w:r>
          </w:p>
        </w:tc>
      </w:tr>
      <w:tr w:rsidR="00B646B9" w:rsidRPr="0087074F" w14:paraId="159923BF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1FA95F5F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3FBC7EA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D54916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05B257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022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7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37D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FAB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2 (1.03-1.69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CAE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790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5 (1.14-1.61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63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7.50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</w:tr>
      <w:tr w:rsidR="00B646B9" w:rsidRPr="0087074F" w14:paraId="14BD6DD7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2EFD1B8C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9349379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3F16967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PHACTR1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6096129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04C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47D23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9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58109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81932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65 (1.32-2.07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F7034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7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5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4598E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2 (1.12-1.54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07B52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7.21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</w:tr>
      <w:tr w:rsidR="00B646B9" w:rsidRPr="0087074F" w14:paraId="4147FFE9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422B8E79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1C0588B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1B5B406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16C3954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28C0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7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39E9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81F3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99 (1.51-2.6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1327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8.16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7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A5B7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6 (1.20-1.77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2F83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3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</w:tr>
      <w:tr w:rsidR="00B646B9" w:rsidRPr="0087074F" w14:paraId="2C5E762A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02316983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3CA96E3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4AF6844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E3DAD7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DE3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9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DDC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35A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75 (1.34-2.29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DBA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4.41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5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4426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7 (1.13-1.65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53D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9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</w:tr>
      <w:tr w:rsidR="00B646B9" w:rsidRPr="0087074F" w14:paraId="6724A889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3EE7E3ED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4357136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b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611FDD8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PHACTR1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1E835DF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30B97EB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T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3FEB9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3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3E761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44656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6 (1.02-1.55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4257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4D634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4 (0.90-1.21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E56A1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8</w:t>
            </w:r>
          </w:p>
        </w:tc>
      </w:tr>
      <w:tr w:rsidR="00B646B9" w:rsidRPr="0087074F" w14:paraId="2FE65519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04626CFC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4EFBB18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28D6417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E9944C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026A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80D3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FDF6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9 (1.01-1.65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B60B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B347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6 (0.88-1.27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7773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3</w:t>
            </w:r>
          </w:p>
        </w:tc>
      </w:tr>
      <w:tr w:rsidR="00B646B9" w:rsidRPr="0087074F" w14:paraId="0F205B68" w14:textId="77777777" w:rsidTr="00B646B9">
        <w:trPr>
          <w:trHeight w:val="283"/>
        </w:trPr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25B762D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9D16AD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1FDD4A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1D3532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9BD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5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5CE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E2A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17 (0.92-1.50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632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1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CA3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12 (0.94-1.34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103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1</w:t>
            </w:r>
          </w:p>
        </w:tc>
      </w:tr>
      <w:tr w:rsidR="00B646B9" w:rsidRPr="0087074F" w14:paraId="26A6DD83" w14:textId="77777777" w:rsidTr="00B646B9">
        <w:trPr>
          <w:trHeight w:val="283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6751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436268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b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73A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PHACTR1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B6B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7DA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C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703B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3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7AA4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D25D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7 (0.87-2.16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506E3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8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1CD3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2 (0.67-1.26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4978A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1</w:t>
            </w:r>
          </w:p>
        </w:tc>
      </w:tr>
      <w:tr w:rsidR="00B646B9" w:rsidRPr="0087074F" w14:paraId="38563227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6A8CB691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3344B98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E8F777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10E70C3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D4B5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F1D0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9244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8 (0.76-2.1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295D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BEFE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2 (0.69-1.53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E497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1</w:t>
            </w:r>
          </w:p>
        </w:tc>
      </w:tr>
      <w:tr w:rsidR="00B646B9" w:rsidRPr="0087074F" w14:paraId="35A067BB" w14:textId="77777777" w:rsidTr="00B646B9">
        <w:trPr>
          <w:trHeight w:val="283"/>
        </w:trPr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CED1D1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2541BF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C2835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4347C0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502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8FA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EF4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0 (0.81-2.42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63E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0D6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1 (0.63-1.31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285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0</w:t>
            </w:r>
          </w:p>
        </w:tc>
      </w:tr>
      <w:tr w:rsidR="00B646B9" w:rsidRPr="0087074F" w14:paraId="252DF412" w14:textId="77777777" w:rsidTr="00B646B9">
        <w:trPr>
          <w:trHeight w:val="283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32A5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2399553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7BC93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LOC101928322 / CELF2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3F8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0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802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T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01F8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D66E6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5783D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4 (1.22-1.96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69E86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3.18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05D00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6 (0.72-1.02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0B364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8</w:t>
            </w:r>
          </w:p>
        </w:tc>
      </w:tr>
      <w:tr w:rsidR="00B646B9" w:rsidRPr="0087074F" w14:paraId="3B7FC5EB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6EF92BC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681272C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26CAEAC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519DB8F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EED4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159B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B9FA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69 (1.27-2.2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922F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3.67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F07E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4 (0.69-1.04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F800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1</w:t>
            </w:r>
          </w:p>
        </w:tc>
      </w:tr>
      <w:tr w:rsidR="00B646B9" w:rsidRPr="0087074F" w14:paraId="4CE80557" w14:textId="77777777" w:rsidTr="00B646B9">
        <w:trPr>
          <w:trHeight w:val="480"/>
        </w:trPr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D88A6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141AC6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F803E0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5D8F62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EF9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1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6C7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E22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6 (1.19-2.06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F8B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4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936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3 (0.68-1.03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1FA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9</w:t>
            </w:r>
          </w:p>
        </w:tc>
      </w:tr>
      <w:tr w:rsidR="00B646B9" w:rsidRPr="0087074F" w14:paraId="58732EB4" w14:textId="77777777" w:rsidTr="000460ED">
        <w:trPr>
          <w:trHeight w:val="510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1A67" w14:textId="77777777" w:rsidR="00B646B9" w:rsidRPr="0087074F" w:rsidRDefault="00B646B9" w:rsidP="00B646B9">
            <w:pPr>
              <w:spacing w:before="300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lastRenderedPageBreak/>
              <w:t>rs10837607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1BDA" w14:textId="77777777" w:rsidR="00B646B9" w:rsidRPr="0087074F" w:rsidRDefault="00B646B9" w:rsidP="00B646B9">
            <w:pPr>
              <w:spacing w:before="300"/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LRRC4C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C1AE" w14:textId="77777777" w:rsidR="00B646B9" w:rsidRPr="0087074F" w:rsidRDefault="00B646B9" w:rsidP="00B646B9">
            <w:pPr>
              <w:spacing w:before="300"/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1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8EC0" w14:textId="77777777" w:rsidR="00B646B9" w:rsidRPr="0087074F" w:rsidRDefault="00B646B9" w:rsidP="00B646B9">
            <w:pPr>
              <w:spacing w:before="300"/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EED69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2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D443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42437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2 (1.14-2.02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6AC0B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3.95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0D533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8 (0.87-1.33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BC862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49</w:t>
            </w:r>
          </w:p>
        </w:tc>
      </w:tr>
      <w:tr w:rsidR="00B646B9" w:rsidRPr="0087074F" w14:paraId="7943D6E6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55D3937E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30CE3C6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72EF863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9FCED8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1567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2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002A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39E1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2 (1.08-2.15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37EE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2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8AC3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6 (0.82-1.35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30E9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7</w:t>
            </w:r>
          </w:p>
        </w:tc>
      </w:tr>
      <w:tr w:rsidR="00B646B9" w:rsidRPr="0087074F" w14:paraId="79A8DBC0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3A983529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7C3C264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2A948CF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1FEFC0C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951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12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C58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CA4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76 (1.27-2.43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7BD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6.29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47C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17 (0.91-1.48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C6B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2</w:t>
            </w:r>
          </w:p>
        </w:tc>
      </w:tr>
      <w:tr w:rsidR="00B646B9" w:rsidRPr="0087074F" w14:paraId="219A89AD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5E035866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1303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4163207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SERPINA1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12E04B4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4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41B5579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EDD91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3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ADA7F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15E1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7 (1.24-1.98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53440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2.13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66098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1 (0.85-1.19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7537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2</w:t>
            </w:r>
          </w:p>
        </w:tc>
      </w:tr>
      <w:tr w:rsidR="00B646B9" w:rsidRPr="0087074F" w14:paraId="025599C3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40A06C38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656466E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57CD6FF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7F4DE0D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8D26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5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CC24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74B6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9 (1.04-1.8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C5A92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3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82AF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0 (0.82-1.23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53D1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7</w:t>
            </w:r>
          </w:p>
        </w:tc>
      </w:tr>
      <w:tr w:rsidR="00B646B9" w:rsidRPr="0087074F" w14:paraId="4528F2FC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28F891BA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62FB55C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5F168F8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7F8D1EE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B31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3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93D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012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65 (1.25-2.18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5C6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4.21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C5B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2 (0.83-1.25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B44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5</w:t>
            </w:r>
          </w:p>
        </w:tc>
      </w:tr>
      <w:tr w:rsidR="00B646B9" w:rsidRPr="0087074F" w14:paraId="03AA32C8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4EFE916D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11636613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171DE14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TSPAN3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70595DF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5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2F7633B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A671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7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2C4D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87196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4 (1.15-1.80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E5F9B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0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A9493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3 (0.88-1.21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A2F6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71</w:t>
            </w:r>
          </w:p>
        </w:tc>
      </w:tr>
      <w:tr w:rsidR="00B646B9" w:rsidRPr="0087074F" w14:paraId="06DA1A3C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336ACF64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23A2F3A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D6A8D6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BBFC80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9173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7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DA4E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C03A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4 (1.09-1.89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45711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9.64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1560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7 (0.80-1.18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D307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77</w:t>
            </w:r>
          </w:p>
        </w:tc>
      </w:tr>
      <w:tr w:rsidR="00B646B9" w:rsidRPr="0087074F" w14:paraId="77AD9DD8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782D15C8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74A99D6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2A0778A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7BACF74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8A1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7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041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FCF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68 (1.29-2.18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46F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3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D37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6 (0.79-1.16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210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6</w:t>
            </w:r>
          </w:p>
        </w:tc>
      </w:tr>
      <w:tr w:rsidR="00B646B9" w:rsidRPr="0087074F" w14:paraId="46DF88B3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5A8D7049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7188856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7F19946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NAGPA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1360401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6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6E877D3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DB45B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0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0DD02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F71FC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2 (1.14-1.75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8A738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9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7DD26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3 (0.80-1.09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DE8F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8</w:t>
            </w:r>
          </w:p>
        </w:tc>
      </w:tr>
      <w:tr w:rsidR="00B646B9" w:rsidRPr="0087074F" w14:paraId="2324CDD5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088C189E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019913D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89B83B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118BE1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0C5D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3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32C1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EE42E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26 (0.98-1.61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A1AC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7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2CD6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2 (0.77-1.1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E418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42</w:t>
            </w:r>
          </w:p>
        </w:tc>
      </w:tr>
      <w:tr w:rsidR="00B646B9" w:rsidRPr="0087074F" w14:paraId="0BD6EA5C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55F92C89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532E5A8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45420A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1A7542D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175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0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00E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774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4 (1.21-1.98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262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5.88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4D5B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9 (0.82-1.19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75D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9</w:t>
            </w:r>
          </w:p>
        </w:tc>
      </w:tr>
      <w:tr w:rsidR="00B646B9" w:rsidRPr="0087074F" w14:paraId="3274CC7A" w14:textId="77777777" w:rsidTr="00B646B9">
        <w:trPr>
          <w:trHeight w:val="283"/>
        </w:trPr>
        <w:tc>
          <w:tcPr>
            <w:tcW w:w="504" w:type="pct"/>
            <w:vMerge w:val="restart"/>
            <w:shd w:val="clear" w:color="auto" w:fill="auto"/>
            <w:noWrap/>
            <w:vAlign w:val="center"/>
            <w:hideMark/>
          </w:tcPr>
          <w:p w14:paraId="4EE98292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944895</w:t>
            </w:r>
          </w:p>
        </w:tc>
        <w:tc>
          <w:tcPr>
            <w:tcW w:w="642" w:type="pct"/>
            <w:vMerge w:val="restart"/>
            <w:shd w:val="clear" w:color="auto" w:fill="auto"/>
            <w:noWrap/>
            <w:vAlign w:val="center"/>
            <w:hideMark/>
          </w:tcPr>
          <w:p w14:paraId="6F42E8E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LAMA5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74ED421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20</w:t>
            </w:r>
          </w:p>
        </w:tc>
        <w:tc>
          <w:tcPr>
            <w:tcW w:w="245" w:type="pct"/>
            <w:vMerge w:val="restart"/>
            <w:shd w:val="clear" w:color="auto" w:fill="auto"/>
            <w:noWrap/>
            <w:vAlign w:val="center"/>
            <w:hideMark/>
          </w:tcPr>
          <w:p w14:paraId="4D0DC02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926B5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2DDA0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11E9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5 (1.17-1.81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CEA87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8.70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20FC5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7 (0.92-1.25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7DC17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39</w:t>
            </w:r>
          </w:p>
        </w:tc>
      </w:tr>
      <w:tr w:rsidR="00B646B9" w:rsidRPr="0087074F" w14:paraId="677D9794" w14:textId="77777777" w:rsidTr="00B646B9">
        <w:trPr>
          <w:trHeight w:val="283"/>
        </w:trPr>
        <w:tc>
          <w:tcPr>
            <w:tcW w:w="504" w:type="pct"/>
            <w:vMerge/>
            <w:vAlign w:val="center"/>
            <w:hideMark/>
          </w:tcPr>
          <w:p w14:paraId="45D525A8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vAlign w:val="center"/>
            <w:hideMark/>
          </w:tcPr>
          <w:p w14:paraId="1D1286DC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6ACC5DD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vAlign w:val="center"/>
            <w:hideMark/>
          </w:tcPr>
          <w:p w14:paraId="3D38081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B739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1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E066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961A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40 (1.08-1.8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35C1E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1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1C3D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4 (0.87-1.26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52D9E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5</w:t>
            </w:r>
          </w:p>
        </w:tc>
      </w:tr>
      <w:tr w:rsidR="00B646B9" w:rsidRPr="0087074F" w14:paraId="75BFA03B" w14:textId="77777777" w:rsidTr="00B646B9">
        <w:trPr>
          <w:trHeight w:val="283"/>
        </w:trPr>
        <w:tc>
          <w:tcPr>
            <w:tcW w:w="50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82CF8DB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053DF9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B4C11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D60CCD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88D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61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31B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074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30 (1.01-1.68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374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4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A9D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13 (0.93-1.36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3B8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21</w:t>
            </w:r>
          </w:p>
        </w:tc>
      </w:tr>
      <w:tr w:rsidR="00B646B9" w:rsidRPr="0087074F" w14:paraId="3966F66A" w14:textId="77777777" w:rsidTr="00B646B9">
        <w:trPr>
          <w:trHeight w:val="283"/>
        </w:trPr>
        <w:tc>
          <w:tcPr>
            <w:tcW w:w="50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FBFB" w14:textId="77777777" w:rsidR="00B646B9" w:rsidRPr="0087074F" w:rsidRDefault="00B646B9" w:rsidP="00B646B9">
            <w:pPr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rs228104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B27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  <w:t>SLC37A1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306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21</w:t>
            </w:r>
          </w:p>
        </w:tc>
        <w:tc>
          <w:tcPr>
            <w:tcW w:w="24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FF7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G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702B6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9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3CEAD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All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0A7307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55 (1.12-2.14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BB87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8.27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3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10C73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2 (0.81-1.28)</w:t>
            </w: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B7208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88</w:t>
            </w:r>
          </w:p>
        </w:tc>
      </w:tr>
      <w:tr w:rsidR="00B646B9" w:rsidRPr="0087074F" w14:paraId="3A3A4A00" w14:textId="77777777" w:rsidTr="00B13146">
        <w:trPr>
          <w:trHeight w:val="283"/>
        </w:trPr>
        <w:tc>
          <w:tcPr>
            <w:tcW w:w="5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081C8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3AF641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05F094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EB5D3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4061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8</w:t>
            </w: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949AF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Females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CAF6A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96 (1.32-2.90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264A0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8.12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4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B3646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1.05 (0.80-1.38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E07B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73</w:t>
            </w:r>
          </w:p>
        </w:tc>
      </w:tr>
      <w:tr w:rsidR="00B646B9" w:rsidRPr="0087074F" w14:paraId="34F496A0" w14:textId="77777777" w:rsidTr="00B13146">
        <w:trPr>
          <w:trHeight w:val="283"/>
        </w:trPr>
        <w:tc>
          <w:tcPr>
            <w:tcW w:w="5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35B20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64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FB69B8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i/>
                <w:iCs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139402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24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1D43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F4E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09</w:t>
            </w: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824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Multifocals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BC03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2.25 (1.59-3.20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7245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5.82 × 10</w:t>
            </w:r>
            <w:r w:rsidRPr="0087074F">
              <w:rPr>
                <w:rFonts w:ascii="Calibri" w:eastAsia="Times New Roman" w:hAnsi="Calibri" w:cs="Arial"/>
                <w:sz w:val="22"/>
                <w:szCs w:val="22"/>
                <w:vertAlign w:val="superscript"/>
                <w:lang w:val="en-US" w:eastAsia="fr-FR"/>
              </w:rPr>
              <w:t>−6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76DD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8 (0.75-1.30)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E629" w14:textId="77777777" w:rsidR="00B646B9" w:rsidRPr="0087074F" w:rsidRDefault="00B646B9" w:rsidP="00B646B9">
            <w:pPr>
              <w:jc w:val="center"/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</w:pPr>
            <w:r w:rsidRPr="0087074F">
              <w:rPr>
                <w:rFonts w:ascii="Calibri" w:eastAsia="Times New Roman" w:hAnsi="Calibri" w:cs="Arial"/>
                <w:sz w:val="22"/>
                <w:szCs w:val="22"/>
                <w:lang w:val="en-US" w:eastAsia="fr-FR"/>
              </w:rPr>
              <w:t>0.91</w:t>
            </w:r>
          </w:p>
        </w:tc>
      </w:tr>
    </w:tbl>
    <w:p w14:paraId="19341FE1" w14:textId="13A104B7" w:rsidR="00B646B9" w:rsidRDefault="00B646B9" w:rsidP="00B13146">
      <w:pPr>
        <w:widowControl/>
        <w:suppressAutoHyphens w:val="0"/>
        <w:rPr>
          <w:rFonts w:ascii="Calibri" w:eastAsia="Times New Roman" w:hAnsi="Calibri" w:cs="Arial"/>
          <w:b/>
          <w:bCs/>
          <w:sz w:val="22"/>
          <w:szCs w:val="22"/>
          <w:lang w:val="en-US" w:eastAsia="fr-FR"/>
        </w:rPr>
      </w:pPr>
    </w:p>
    <w:sectPr w:rsidR="00B646B9" w:rsidSect="000460ED">
      <w:footerReference w:type="even" r:id="rId8"/>
      <w:footerReference w:type="default" r:id="rId9"/>
      <w:pgSz w:w="16838" w:h="11906" w:orient="landscape"/>
      <w:pgMar w:top="1144" w:right="1134" w:bottom="1276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575420" w14:textId="77777777" w:rsidR="00293D41" w:rsidRDefault="00293D41" w:rsidP="00E66632">
      <w:r>
        <w:separator/>
      </w:r>
    </w:p>
  </w:endnote>
  <w:endnote w:type="continuationSeparator" w:id="0">
    <w:p w14:paraId="4D2533BC" w14:textId="77777777" w:rsidR="00293D41" w:rsidRDefault="00293D41" w:rsidP="00E66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badi MT Condensed Extra Bold"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51EE9" w14:textId="77777777" w:rsidR="00805EAB" w:rsidRDefault="00805EAB" w:rsidP="00317B84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EC9CEF4" w14:textId="77777777" w:rsidR="00805EAB" w:rsidRDefault="00805EAB" w:rsidP="00E6663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20566440"/>
      <w:docPartObj>
        <w:docPartGallery w:val="Page Numbers (Bottom of Page)"/>
        <w:docPartUnique/>
      </w:docPartObj>
    </w:sdtPr>
    <w:sdtEndPr/>
    <w:sdtContent>
      <w:p w14:paraId="4F3817D5" w14:textId="6595EAC3" w:rsidR="00805EAB" w:rsidRDefault="00805EA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7C51" w:rsidRPr="00307C51">
          <w:rPr>
            <w:noProof/>
            <w:lang w:val="fr-FR"/>
          </w:rPr>
          <w:t>2</w:t>
        </w:r>
        <w:r>
          <w:fldChar w:fldCharType="end"/>
        </w:r>
      </w:p>
    </w:sdtContent>
  </w:sdt>
  <w:p w14:paraId="45AAAD95" w14:textId="77777777" w:rsidR="00805EAB" w:rsidRDefault="00805EAB" w:rsidP="00E6663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0AD66" w14:textId="77777777" w:rsidR="00293D41" w:rsidRDefault="00293D41" w:rsidP="00E66632">
      <w:r>
        <w:separator/>
      </w:r>
    </w:p>
  </w:footnote>
  <w:footnote w:type="continuationSeparator" w:id="0">
    <w:p w14:paraId="687FA195" w14:textId="77777777" w:rsidR="00293D41" w:rsidRDefault="00293D41" w:rsidP="00E666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re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A7A52C7"/>
    <w:multiLevelType w:val="hybridMultilevel"/>
    <w:tmpl w:val="447CC818"/>
    <w:lvl w:ilvl="0" w:tplc="FF1A54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667BC7"/>
    <w:multiLevelType w:val="hybridMultilevel"/>
    <w:tmpl w:val="481483C2"/>
    <w:lvl w:ilvl="0" w:tplc="8F4CC63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badi MT Condensed Extra Bol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089D"/>
    <w:rsid w:val="00021EB2"/>
    <w:rsid w:val="00025F34"/>
    <w:rsid w:val="000460ED"/>
    <w:rsid w:val="000463C6"/>
    <w:rsid w:val="00064D71"/>
    <w:rsid w:val="00093175"/>
    <w:rsid w:val="000B461A"/>
    <w:rsid w:val="000B797C"/>
    <w:rsid w:val="000D3B0C"/>
    <w:rsid w:val="000E2225"/>
    <w:rsid w:val="000E257E"/>
    <w:rsid w:val="000F6D22"/>
    <w:rsid w:val="001328FF"/>
    <w:rsid w:val="00133984"/>
    <w:rsid w:val="00133BFA"/>
    <w:rsid w:val="00141312"/>
    <w:rsid w:val="00144A70"/>
    <w:rsid w:val="00162D29"/>
    <w:rsid w:val="00164CEA"/>
    <w:rsid w:val="001666F8"/>
    <w:rsid w:val="0017225A"/>
    <w:rsid w:val="00175E50"/>
    <w:rsid w:val="00182C9E"/>
    <w:rsid w:val="00184767"/>
    <w:rsid w:val="00185501"/>
    <w:rsid w:val="00192A01"/>
    <w:rsid w:val="001B045D"/>
    <w:rsid w:val="001B06A3"/>
    <w:rsid w:val="001D4A99"/>
    <w:rsid w:val="001D78D8"/>
    <w:rsid w:val="00201B4C"/>
    <w:rsid w:val="00201D25"/>
    <w:rsid w:val="002025D7"/>
    <w:rsid w:val="00207FA5"/>
    <w:rsid w:val="00212B71"/>
    <w:rsid w:val="0022294B"/>
    <w:rsid w:val="00225FC2"/>
    <w:rsid w:val="0023330D"/>
    <w:rsid w:val="002424E3"/>
    <w:rsid w:val="00254A0D"/>
    <w:rsid w:val="00274C2F"/>
    <w:rsid w:val="00282931"/>
    <w:rsid w:val="00293D41"/>
    <w:rsid w:val="002A17E3"/>
    <w:rsid w:val="002C1896"/>
    <w:rsid w:val="002D3695"/>
    <w:rsid w:val="002D4DDC"/>
    <w:rsid w:val="002E07B6"/>
    <w:rsid w:val="00303743"/>
    <w:rsid w:val="00307C51"/>
    <w:rsid w:val="00317B84"/>
    <w:rsid w:val="0032123E"/>
    <w:rsid w:val="00346F62"/>
    <w:rsid w:val="003607FF"/>
    <w:rsid w:val="00397F33"/>
    <w:rsid w:val="003A798E"/>
    <w:rsid w:val="003A7B7E"/>
    <w:rsid w:val="003D3A13"/>
    <w:rsid w:val="003F2632"/>
    <w:rsid w:val="0041142F"/>
    <w:rsid w:val="00430D97"/>
    <w:rsid w:val="00452633"/>
    <w:rsid w:val="004A146F"/>
    <w:rsid w:val="004B6629"/>
    <w:rsid w:val="004D75A7"/>
    <w:rsid w:val="004F0EC7"/>
    <w:rsid w:val="00506720"/>
    <w:rsid w:val="0052740A"/>
    <w:rsid w:val="00527EF8"/>
    <w:rsid w:val="005353C5"/>
    <w:rsid w:val="00541E79"/>
    <w:rsid w:val="0057280F"/>
    <w:rsid w:val="00586DBC"/>
    <w:rsid w:val="00594976"/>
    <w:rsid w:val="005A21A0"/>
    <w:rsid w:val="005B40C5"/>
    <w:rsid w:val="005B5729"/>
    <w:rsid w:val="005F327B"/>
    <w:rsid w:val="005F4F8F"/>
    <w:rsid w:val="006320CF"/>
    <w:rsid w:val="006344D8"/>
    <w:rsid w:val="00634BEA"/>
    <w:rsid w:val="00661813"/>
    <w:rsid w:val="00662AB0"/>
    <w:rsid w:val="006730B2"/>
    <w:rsid w:val="00690B2B"/>
    <w:rsid w:val="006A0F5C"/>
    <w:rsid w:val="006B10A4"/>
    <w:rsid w:val="006B1284"/>
    <w:rsid w:val="006C44FD"/>
    <w:rsid w:val="006E0F10"/>
    <w:rsid w:val="007228C2"/>
    <w:rsid w:val="00732E30"/>
    <w:rsid w:val="00737C8D"/>
    <w:rsid w:val="00741D9F"/>
    <w:rsid w:val="00772B6E"/>
    <w:rsid w:val="007A1EB5"/>
    <w:rsid w:val="007A22D0"/>
    <w:rsid w:val="007A7876"/>
    <w:rsid w:val="007D6C4E"/>
    <w:rsid w:val="007F24D9"/>
    <w:rsid w:val="00803233"/>
    <w:rsid w:val="00805EAB"/>
    <w:rsid w:val="00811914"/>
    <w:rsid w:val="00825065"/>
    <w:rsid w:val="00831200"/>
    <w:rsid w:val="00832784"/>
    <w:rsid w:val="008353BB"/>
    <w:rsid w:val="00853E85"/>
    <w:rsid w:val="00856074"/>
    <w:rsid w:val="0086089D"/>
    <w:rsid w:val="00874A53"/>
    <w:rsid w:val="0087628F"/>
    <w:rsid w:val="008B6A3E"/>
    <w:rsid w:val="008C64DD"/>
    <w:rsid w:val="008E74D6"/>
    <w:rsid w:val="008E7A58"/>
    <w:rsid w:val="0090456F"/>
    <w:rsid w:val="00905C12"/>
    <w:rsid w:val="0090650A"/>
    <w:rsid w:val="0090666B"/>
    <w:rsid w:val="00914B62"/>
    <w:rsid w:val="00925ABC"/>
    <w:rsid w:val="00967016"/>
    <w:rsid w:val="00984C0C"/>
    <w:rsid w:val="0099676A"/>
    <w:rsid w:val="009A3DC0"/>
    <w:rsid w:val="009B72C5"/>
    <w:rsid w:val="009B76A4"/>
    <w:rsid w:val="009D67BB"/>
    <w:rsid w:val="009F2BE1"/>
    <w:rsid w:val="00A258E8"/>
    <w:rsid w:val="00A2591B"/>
    <w:rsid w:val="00A42202"/>
    <w:rsid w:val="00A427E9"/>
    <w:rsid w:val="00A72246"/>
    <w:rsid w:val="00A971F3"/>
    <w:rsid w:val="00AA319D"/>
    <w:rsid w:val="00AC0F97"/>
    <w:rsid w:val="00AC7C77"/>
    <w:rsid w:val="00AD7C68"/>
    <w:rsid w:val="00B02598"/>
    <w:rsid w:val="00B13146"/>
    <w:rsid w:val="00B24FEF"/>
    <w:rsid w:val="00B31437"/>
    <w:rsid w:val="00B32DCA"/>
    <w:rsid w:val="00B3483E"/>
    <w:rsid w:val="00B5260A"/>
    <w:rsid w:val="00B54162"/>
    <w:rsid w:val="00B548E6"/>
    <w:rsid w:val="00B646B9"/>
    <w:rsid w:val="00B83B45"/>
    <w:rsid w:val="00B91515"/>
    <w:rsid w:val="00B919A5"/>
    <w:rsid w:val="00BA7C21"/>
    <w:rsid w:val="00BB6E8D"/>
    <w:rsid w:val="00BC7576"/>
    <w:rsid w:val="00BD1B0C"/>
    <w:rsid w:val="00BF6876"/>
    <w:rsid w:val="00C02155"/>
    <w:rsid w:val="00C06CD0"/>
    <w:rsid w:val="00C42500"/>
    <w:rsid w:val="00C6224C"/>
    <w:rsid w:val="00C63CC0"/>
    <w:rsid w:val="00C77ED1"/>
    <w:rsid w:val="00CA1320"/>
    <w:rsid w:val="00CA4110"/>
    <w:rsid w:val="00CC3BFC"/>
    <w:rsid w:val="00CF4F81"/>
    <w:rsid w:val="00D01517"/>
    <w:rsid w:val="00D16527"/>
    <w:rsid w:val="00D17CA4"/>
    <w:rsid w:val="00D23F3F"/>
    <w:rsid w:val="00D423BC"/>
    <w:rsid w:val="00D60098"/>
    <w:rsid w:val="00D808F4"/>
    <w:rsid w:val="00D85491"/>
    <w:rsid w:val="00D879DD"/>
    <w:rsid w:val="00D96AB7"/>
    <w:rsid w:val="00DB5992"/>
    <w:rsid w:val="00DC7744"/>
    <w:rsid w:val="00DE3BC8"/>
    <w:rsid w:val="00DF6F52"/>
    <w:rsid w:val="00DF70F2"/>
    <w:rsid w:val="00E034DD"/>
    <w:rsid w:val="00E05899"/>
    <w:rsid w:val="00E263EC"/>
    <w:rsid w:val="00E66632"/>
    <w:rsid w:val="00E721F6"/>
    <w:rsid w:val="00E7488A"/>
    <w:rsid w:val="00E817A8"/>
    <w:rsid w:val="00EA61A3"/>
    <w:rsid w:val="00EA71FF"/>
    <w:rsid w:val="00EB1A96"/>
    <w:rsid w:val="00EB308D"/>
    <w:rsid w:val="00EB4926"/>
    <w:rsid w:val="00ED707C"/>
    <w:rsid w:val="00EF0D43"/>
    <w:rsid w:val="00F04029"/>
    <w:rsid w:val="00F0463D"/>
    <w:rsid w:val="00F07862"/>
    <w:rsid w:val="00F14E40"/>
    <w:rsid w:val="00F1697F"/>
    <w:rsid w:val="00F23410"/>
    <w:rsid w:val="00F43CCB"/>
    <w:rsid w:val="00F75787"/>
    <w:rsid w:val="00F862C5"/>
    <w:rsid w:val="00FD12CB"/>
    <w:rsid w:val="00FE345A"/>
    <w:rsid w:val="00F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74622FD"/>
  <w14:defaultImageDpi w14:val="300"/>
  <w15:docId w15:val="{0B4D6884-7B7D-442E-B580-0C0797D7A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089D"/>
    <w:pPr>
      <w:widowControl w:val="0"/>
      <w:suppressAutoHyphens/>
    </w:pPr>
    <w:rPr>
      <w:rFonts w:ascii="Liberation Serif" w:eastAsia="Droid Sans Fallback" w:hAnsi="Liberation Serif" w:cs="FreeSans"/>
      <w:kern w:val="1"/>
      <w:lang w:val="fr-CH" w:eastAsia="zh-CN" w:bidi="hi-IN"/>
    </w:rPr>
  </w:style>
  <w:style w:type="paragraph" w:styleId="Titre1">
    <w:name w:val="heading 1"/>
    <w:basedOn w:val="Normal"/>
    <w:next w:val="Normal"/>
    <w:link w:val="Titre1Car"/>
    <w:uiPriority w:val="9"/>
    <w:qFormat/>
    <w:rsid w:val="00984C0C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365F91" w:themeColor="accent1" w:themeShade="BF"/>
      <w:sz w:val="32"/>
      <w:szCs w:val="29"/>
    </w:rPr>
  </w:style>
  <w:style w:type="paragraph" w:styleId="Titre2">
    <w:name w:val="heading 2"/>
    <w:basedOn w:val="Normal"/>
    <w:next w:val="Normal"/>
    <w:link w:val="Titre2Car"/>
    <w:unhideWhenUsed/>
    <w:qFormat/>
    <w:rsid w:val="0099676A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365F91" w:themeColor="accent1" w:themeShade="BF"/>
      <w:sz w:val="26"/>
      <w:szCs w:val="23"/>
    </w:rPr>
  </w:style>
  <w:style w:type="paragraph" w:styleId="Titre3">
    <w:name w:val="heading 3"/>
    <w:basedOn w:val="Normal"/>
    <w:next w:val="Corpsdetexte"/>
    <w:link w:val="Titre3Car"/>
    <w:qFormat/>
    <w:rsid w:val="0086089D"/>
    <w:pPr>
      <w:keepNext/>
      <w:numPr>
        <w:ilvl w:val="2"/>
        <w:numId w:val="1"/>
      </w:numPr>
      <w:spacing w:before="140" w:after="120"/>
      <w:outlineLvl w:val="2"/>
    </w:pPr>
    <w:rPr>
      <w:b/>
      <w:bCs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FE345A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365F91" w:themeColor="accent1" w:themeShade="BF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86089D"/>
    <w:rPr>
      <w:rFonts w:ascii="Liberation Serif" w:eastAsia="Droid Sans Fallback" w:hAnsi="Liberation Serif" w:cs="FreeSans"/>
      <w:b/>
      <w:bCs/>
      <w:kern w:val="1"/>
      <w:sz w:val="28"/>
      <w:szCs w:val="28"/>
      <w:lang w:val="fr-CH" w:eastAsia="zh-CN" w:bidi="hi-IN"/>
    </w:rPr>
  </w:style>
  <w:style w:type="character" w:styleId="lev">
    <w:name w:val="Strong"/>
    <w:qFormat/>
    <w:rsid w:val="0086089D"/>
    <w:rPr>
      <w:b/>
      <w:bCs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86089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86089D"/>
    <w:rPr>
      <w:rFonts w:ascii="Liberation Serif" w:eastAsia="Droid Sans Fallback" w:hAnsi="Liberation Serif" w:cs="FreeSans"/>
      <w:kern w:val="1"/>
      <w:lang w:val="fr-CH" w:eastAsia="zh-CN" w:bidi="hi-IN"/>
    </w:rPr>
  </w:style>
  <w:style w:type="character" w:customStyle="1" w:styleId="subscript">
    <w:name w:val="subscript"/>
    <w:basedOn w:val="Policepardfaut"/>
    <w:rsid w:val="00B83B45"/>
  </w:style>
  <w:style w:type="paragraph" w:styleId="Pieddepage">
    <w:name w:val="footer"/>
    <w:basedOn w:val="Normal"/>
    <w:link w:val="PieddepageCar"/>
    <w:uiPriority w:val="99"/>
    <w:unhideWhenUsed/>
    <w:rsid w:val="00E666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66632"/>
    <w:rPr>
      <w:rFonts w:ascii="Liberation Serif" w:eastAsia="Droid Sans Fallback" w:hAnsi="Liberation Serif" w:cs="FreeSans"/>
      <w:kern w:val="1"/>
      <w:lang w:val="fr-CH" w:eastAsia="zh-CN" w:bidi="hi-IN"/>
    </w:rPr>
  </w:style>
  <w:style w:type="character" w:styleId="Numrodepage">
    <w:name w:val="page number"/>
    <w:basedOn w:val="Policepardfaut"/>
    <w:unhideWhenUsed/>
    <w:rsid w:val="00E66632"/>
  </w:style>
  <w:style w:type="paragraph" w:customStyle="1" w:styleId="EndNoteBibliographyTitle">
    <w:name w:val="EndNote Bibliography Title"/>
    <w:basedOn w:val="Normal"/>
    <w:rsid w:val="00A72246"/>
    <w:pPr>
      <w:jc w:val="center"/>
    </w:pPr>
    <w:rPr>
      <w:rFonts w:ascii="Abadi MT Condensed Extra Bold" w:hAnsi="Abadi MT Condensed Extra Bold"/>
    </w:rPr>
  </w:style>
  <w:style w:type="paragraph" w:customStyle="1" w:styleId="EndNoteBibliography">
    <w:name w:val="EndNote Bibliography"/>
    <w:basedOn w:val="Normal"/>
    <w:rsid w:val="00A72246"/>
    <w:rPr>
      <w:rFonts w:ascii="Abadi MT Condensed Extra Bold" w:hAnsi="Abadi MT Condensed Extra Bold"/>
    </w:rPr>
  </w:style>
  <w:style w:type="character" w:customStyle="1" w:styleId="Titre1Car">
    <w:name w:val="Titre 1 Car"/>
    <w:basedOn w:val="Policepardfaut"/>
    <w:link w:val="Titre1"/>
    <w:uiPriority w:val="9"/>
    <w:rsid w:val="00984C0C"/>
    <w:rPr>
      <w:rFonts w:asciiTheme="majorHAnsi" w:eastAsiaTheme="majorEastAsia" w:hAnsiTheme="majorHAnsi" w:cs="Mangal"/>
      <w:color w:val="365F91" w:themeColor="accent1" w:themeShade="BF"/>
      <w:kern w:val="1"/>
      <w:sz w:val="32"/>
      <w:szCs w:val="29"/>
      <w:lang w:val="fr-CH" w:eastAsia="zh-CN" w:bidi="hi-IN"/>
    </w:rPr>
  </w:style>
  <w:style w:type="character" w:customStyle="1" w:styleId="Titre2Car">
    <w:name w:val="Titre 2 Car"/>
    <w:basedOn w:val="Policepardfaut"/>
    <w:link w:val="Titre2"/>
    <w:uiPriority w:val="9"/>
    <w:rsid w:val="0099676A"/>
    <w:rPr>
      <w:rFonts w:asciiTheme="majorHAnsi" w:eastAsiaTheme="majorEastAsia" w:hAnsiTheme="majorHAnsi" w:cs="Mangal"/>
      <w:color w:val="365F91" w:themeColor="accent1" w:themeShade="BF"/>
      <w:kern w:val="1"/>
      <w:sz w:val="26"/>
      <w:szCs w:val="23"/>
      <w:lang w:val="fr-CH" w:eastAsia="zh-CN" w:bidi="hi-IN"/>
    </w:rPr>
  </w:style>
  <w:style w:type="character" w:customStyle="1" w:styleId="Titre4Car">
    <w:name w:val="Titre 4 Car"/>
    <w:basedOn w:val="Policepardfaut"/>
    <w:link w:val="Titre4"/>
    <w:uiPriority w:val="9"/>
    <w:rsid w:val="00FE345A"/>
    <w:rPr>
      <w:rFonts w:asciiTheme="majorHAnsi" w:eastAsiaTheme="majorEastAsia" w:hAnsiTheme="majorHAnsi" w:cs="Mangal"/>
      <w:i/>
      <w:iCs/>
      <w:color w:val="365F91" w:themeColor="accent1" w:themeShade="BF"/>
      <w:kern w:val="1"/>
      <w:szCs w:val="21"/>
      <w:lang w:val="fr-CH" w:eastAsia="zh-CN" w:bidi="hi-IN"/>
    </w:rPr>
  </w:style>
  <w:style w:type="paragraph" w:styleId="En-tte">
    <w:name w:val="header"/>
    <w:basedOn w:val="Normal"/>
    <w:link w:val="En-tteCar"/>
    <w:uiPriority w:val="99"/>
    <w:unhideWhenUsed/>
    <w:rsid w:val="00F43CCB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F43CCB"/>
    <w:rPr>
      <w:rFonts w:ascii="Liberation Serif" w:eastAsia="Droid Sans Fallback" w:hAnsi="Liberation Serif" w:cs="Mangal"/>
      <w:kern w:val="1"/>
      <w:szCs w:val="21"/>
      <w:lang w:val="fr-CH" w:eastAsia="zh-CN" w:bidi="hi-IN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43CCB"/>
    <w:pPr>
      <w:widowControl/>
      <w:suppressAutoHyphens w:val="0"/>
      <w:spacing w:line="259" w:lineRule="auto"/>
      <w:outlineLvl w:val="9"/>
    </w:pPr>
    <w:rPr>
      <w:rFonts w:cstheme="majorBidi"/>
      <w:kern w:val="0"/>
      <w:szCs w:val="32"/>
      <w:lang w:val="fr-FR" w:eastAsia="fr-FR" w:bidi="ar-SA"/>
    </w:rPr>
  </w:style>
  <w:style w:type="paragraph" w:styleId="TM1">
    <w:name w:val="toc 1"/>
    <w:basedOn w:val="Normal"/>
    <w:next w:val="Normal"/>
    <w:autoRedefine/>
    <w:uiPriority w:val="39"/>
    <w:unhideWhenUsed/>
    <w:rsid w:val="00F43CCB"/>
    <w:pPr>
      <w:spacing w:after="100"/>
    </w:pPr>
    <w:rPr>
      <w:rFonts w:cs="Mangal"/>
      <w:szCs w:val="21"/>
    </w:rPr>
  </w:style>
  <w:style w:type="paragraph" w:styleId="TM2">
    <w:name w:val="toc 2"/>
    <w:basedOn w:val="Normal"/>
    <w:next w:val="Normal"/>
    <w:autoRedefine/>
    <w:uiPriority w:val="39"/>
    <w:unhideWhenUsed/>
    <w:rsid w:val="00F43CCB"/>
    <w:pPr>
      <w:spacing w:after="100"/>
      <w:ind w:left="240"/>
    </w:pPr>
    <w:rPr>
      <w:rFonts w:cs="Mangal"/>
      <w:szCs w:val="21"/>
    </w:rPr>
  </w:style>
  <w:style w:type="paragraph" w:styleId="TM3">
    <w:name w:val="toc 3"/>
    <w:basedOn w:val="Normal"/>
    <w:next w:val="Normal"/>
    <w:autoRedefine/>
    <w:uiPriority w:val="39"/>
    <w:unhideWhenUsed/>
    <w:rsid w:val="00F43CCB"/>
    <w:pPr>
      <w:spacing w:after="100"/>
      <w:ind w:left="480"/>
    </w:pPr>
    <w:rPr>
      <w:rFonts w:cs="Mangal"/>
      <w:szCs w:val="21"/>
    </w:rPr>
  </w:style>
  <w:style w:type="character" w:styleId="Lienhypertexte">
    <w:name w:val="Hyperlink"/>
    <w:basedOn w:val="Policepardfaut"/>
    <w:uiPriority w:val="99"/>
    <w:unhideWhenUsed/>
    <w:rsid w:val="00F43CCB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62C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62C5"/>
    <w:rPr>
      <w:rFonts w:ascii="Lucida Grande" w:eastAsia="Droid Sans Fallback" w:hAnsi="Lucida Grande" w:cs="Lucida Grande"/>
      <w:kern w:val="1"/>
      <w:sz w:val="18"/>
      <w:szCs w:val="18"/>
      <w:lang w:val="fr-CH" w:eastAsia="zh-CN" w:bidi="hi-IN"/>
    </w:rPr>
  </w:style>
  <w:style w:type="paragraph" w:styleId="Paragraphedeliste">
    <w:name w:val="List Paragraph"/>
    <w:basedOn w:val="Normal"/>
    <w:uiPriority w:val="34"/>
    <w:qFormat/>
    <w:rsid w:val="00BA7C21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8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4B187-AAEB-474A-9684-598415687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3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Bouatia-Naji</dc:creator>
  <cp:keywords/>
  <dc:description/>
  <cp:lastModifiedBy>romuald.kiando</cp:lastModifiedBy>
  <cp:revision>3</cp:revision>
  <cp:lastPrinted>2015-11-24T14:46:00Z</cp:lastPrinted>
  <dcterms:created xsi:type="dcterms:W3CDTF">2016-08-31T08:37:00Z</dcterms:created>
  <dcterms:modified xsi:type="dcterms:W3CDTF">2016-09-23T07:07:00Z</dcterms:modified>
</cp:coreProperties>
</file>